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D9AA6" w14:textId="6A76824F" w:rsidR="0019431F" w:rsidRDefault="00EC0E78" w:rsidP="00E67FD9">
      <w:pPr>
        <w:jc w:val="center"/>
      </w:pPr>
      <w:r>
        <w:rPr>
          <w:noProof/>
        </w:rPr>
        <w:drawing>
          <wp:inline distT="0" distB="0" distL="0" distR="0" wp14:anchorId="212B9670" wp14:editId="1A8BED5E">
            <wp:extent cx="4750014" cy="7867650"/>
            <wp:effectExtent l="0" t="0" r="0" b="0"/>
            <wp:docPr id="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ic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670" cy="7870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19D77" w14:textId="3922A8C9" w:rsidR="00E67FD9" w:rsidRDefault="00E67FD9" w:rsidP="00E67FD9">
      <w:pPr>
        <w:jc w:val="center"/>
      </w:pPr>
    </w:p>
    <w:p w14:paraId="01B1F699" w14:textId="50DC75D9" w:rsidR="00E67FD9" w:rsidRPr="00E67FD9" w:rsidRDefault="00E67FD9" w:rsidP="00E67FD9">
      <w:pPr>
        <w:jc w:val="center"/>
        <w:rPr>
          <w:rFonts w:ascii="Times New Roman" w:hAnsi="Times New Roman" w:cs="Times New Roman"/>
          <w:sz w:val="24"/>
          <w:szCs w:val="24"/>
        </w:rPr>
      </w:pPr>
      <w:r w:rsidRPr="00E67FD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67FD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raphical overview of the study selection process</w:t>
      </w:r>
      <w:r w:rsidR="00560E57">
        <w:rPr>
          <w:rFonts w:ascii="Times New Roman" w:hAnsi="Times New Roman" w:cs="Times New Roman"/>
          <w:sz w:val="24"/>
          <w:szCs w:val="24"/>
        </w:rPr>
        <w:t xml:space="preserve"> (Wos: Web of Science</w:t>
      </w:r>
      <w:r w:rsidR="00EC0E78">
        <w:rPr>
          <w:rFonts w:ascii="Times New Roman" w:hAnsi="Times New Roman" w:cs="Times New Roman"/>
          <w:sz w:val="24"/>
          <w:szCs w:val="24"/>
        </w:rPr>
        <w:t>, SAD = Seasonal Affect Disorder</w:t>
      </w:r>
      <w:r w:rsidR="00560E5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67FD9" w:rsidRPr="00E67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FD9"/>
    <w:rsid w:val="0019431F"/>
    <w:rsid w:val="002F33DB"/>
    <w:rsid w:val="00422487"/>
    <w:rsid w:val="00452F93"/>
    <w:rsid w:val="00560E57"/>
    <w:rsid w:val="006919ED"/>
    <w:rsid w:val="007B21B9"/>
    <w:rsid w:val="00BA2701"/>
    <w:rsid w:val="00E67FD9"/>
    <w:rsid w:val="00EC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AC05B"/>
  <w15:chartTrackingRefBased/>
  <w15:docId w15:val="{4344164A-615A-4BF1-BD3A-4F021A495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70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A270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Norbury</dc:creator>
  <cp:keywords/>
  <dc:description/>
  <cp:lastModifiedBy>Ray Norbury</cp:lastModifiedBy>
  <cp:revision>7</cp:revision>
  <dcterms:created xsi:type="dcterms:W3CDTF">2021-02-16T11:41:00Z</dcterms:created>
  <dcterms:modified xsi:type="dcterms:W3CDTF">2021-05-18T11:02:00Z</dcterms:modified>
</cp:coreProperties>
</file>